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6F497" w14:textId="56EA5343" w:rsidR="002608CB" w:rsidRPr="002608CB" w:rsidRDefault="003B5CF1" w:rsidP="002608CB">
      <w:pPr>
        <w:ind w:firstLineChars="200" w:firstLine="5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implified </w:t>
      </w:r>
      <w:r w:rsidR="002608CB" w:rsidRPr="002608CB">
        <w:rPr>
          <w:rFonts w:ascii="Times New Roman" w:hAnsi="Times New Roman" w:cs="Times New Roman"/>
          <w:b/>
          <w:bCs/>
          <w:sz w:val="28"/>
          <w:szCs w:val="28"/>
        </w:rPr>
        <w:t>Chinese version of the Central Sensitization Inventory</w:t>
      </w:r>
    </w:p>
    <w:p w14:paraId="0488DB47" w14:textId="6E2FB6D5" w:rsidR="002608CB" w:rsidRDefault="002608CB" w:rsidP="002608CB">
      <w:pPr>
        <w:jc w:val="center"/>
        <w:rPr>
          <w:rFonts w:ascii="宋体" w:eastAsia="宋体" w:hAnsi="宋体"/>
          <w:b/>
          <w:bCs/>
          <w:sz w:val="22"/>
          <w:szCs w:val="24"/>
        </w:rPr>
      </w:pPr>
      <w:r>
        <w:rPr>
          <w:rFonts w:ascii="宋体" w:eastAsia="宋体" w:hAnsi="宋体" w:hint="eastAsia"/>
          <w:b/>
          <w:bCs/>
          <w:sz w:val="22"/>
          <w:szCs w:val="24"/>
        </w:rPr>
        <w:t>(</w:t>
      </w:r>
      <w:r>
        <w:rPr>
          <w:rFonts w:ascii="宋体" w:eastAsia="宋体" w:hAnsi="宋体"/>
          <w:b/>
          <w:bCs/>
          <w:sz w:val="22"/>
          <w:szCs w:val="24"/>
        </w:rPr>
        <w:t xml:space="preserve">Part A: </w:t>
      </w:r>
      <w:r w:rsidRPr="002F10A7">
        <w:rPr>
          <w:rFonts w:ascii="Times New Roman" w:eastAsia="宋体" w:hAnsi="Times New Roman" w:cs="Times New Roman"/>
          <w:sz w:val="24"/>
          <w:szCs w:val="24"/>
        </w:rPr>
        <w:t>25 symptom items</w:t>
      </w:r>
      <w:r>
        <w:rPr>
          <w:rFonts w:ascii="宋体" w:eastAsia="宋体" w:hAnsi="宋体"/>
          <w:b/>
          <w:bCs/>
          <w:sz w:val="22"/>
          <w:szCs w:val="24"/>
        </w:rPr>
        <w:t>)</w:t>
      </w:r>
    </w:p>
    <w:p w14:paraId="74DE7CE1" w14:textId="77777777" w:rsidR="002608CB" w:rsidRDefault="002608CB" w:rsidP="002608CB">
      <w:pPr>
        <w:jc w:val="center"/>
        <w:rPr>
          <w:rFonts w:ascii="宋体" w:eastAsia="宋体" w:hAnsi="宋体"/>
          <w:b/>
          <w:bCs/>
          <w:sz w:val="22"/>
          <w:szCs w:val="24"/>
        </w:rPr>
      </w:pPr>
    </w:p>
    <w:p w14:paraId="33B5293A" w14:textId="77777777" w:rsidR="002608CB" w:rsidRPr="00314081" w:rsidRDefault="002608CB" w:rsidP="002608CB">
      <w:pPr>
        <w:rPr>
          <w:rFonts w:ascii="宋体" w:eastAsia="宋体" w:hAnsi="宋体"/>
          <w:b/>
          <w:bCs/>
          <w:sz w:val="22"/>
          <w:szCs w:val="24"/>
        </w:rPr>
      </w:pPr>
      <w:r w:rsidRPr="00314081">
        <w:rPr>
          <w:rFonts w:ascii="宋体" w:eastAsia="宋体" w:hAnsi="宋体" w:hint="eastAsia"/>
          <w:b/>
          <w:bCs/>
          <w:sz w:val="22"/>
          <w:szCs w:val="24"/>
        </w:rPr>
        <w:t>请</w:t>
      </w:r>
      <w:r>
        <w:rPr>
          <w:rFonts w:ascii="宋体" w:eastAsia="宋体" w:hAnsi="宋体" w:hint="eastAsia"/>
          <w:b/>
          <w:bCs/>
          <w:sz w:val="22"/>
          <w:szCs w:val="24"/>
        </w:rPr>
        <w:t>阅读下列描述</w:t>
      </w:r>
      <w:r w:rsidRPr="00314081">
        <w:rPr>
          <w:rFonts w:ascii="宋体" w:eastAsia="宋体" w:hAnsi="宋体" w:hint="eastAsia"/>
          <w:b/>
          <w:bCs/>
          <w:sz w:val="22"/>
          <w:szCs w:val="24"/>
        </w:rPr>
        <w:t>，在后</w:t>
      </w:r>
      <w:r>
        <w:rPr>
          <w:rFonts w:ascii="宋体" w:eastAsia="宋体" w:hAnsi="宋体" w:hint="eastAsia"/>
          <w:b/>
          <w:bCs/>
          <w:sz w:val="22"/>
          <w:szCs w:val="24"/>
        </w:rPr>
        <w:t>面</w:t>
      </w:r>
      <w:r w:rsidRPr="00314081">
        <w:rPr>
          <w:rFonts w:ascii="宋体" w:eastAsia="宋体" w:hAnsi="宋体" w:hint="eastAsia"/>
          <w:b/>
          <w:bCs/>
          <w:sz w:val="22"/>
          <w:szCs w:val="24"/>
        </w:rPr>
        <w:t>的选项中圈出</w:t>
      </w:r>
      <w:r>
        <w:rPr>
          <w:rFonts w:ascii="宋体" w:eastAsia="宋体" w:hAnsi="宋体" w:hint="eastAsia"/>
          <w:b/>
          <w:bCs/>
          <w:sz w:val="22"/>
          <w:szCs w:val="24"/>
        </w:rPr>
        <w:t>最符合您实际情况</w:t>
      </w:r>
      <w:r w:rsidRPr="00314081">
        <w:rPr>
          <w:rFonts w:ascii="宋体" w:eastAsia="宋体" w:hAnsi="宋体" w:hint="eastAsia"/>
          <w:b/>
          <w:bCs/>
          <w:sz w:val="22"/>
          <w:szCs w:val="24"/>
        </w:rPr>
        <w:t>的一个答案。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"/>
        <w:gridCol w:w="4377"/>
        <w:gridCol w:w="709"/>
        <w:gridCol w:w="708"/>
        <w:gridCol w:w="709"/>
        <w:gridCol w:w="709"/>
        <w:gridCol w:w="645"/>
      </w:tblGrid>
      <w:tr w:rsidR="00744F1C" w:rsidRPr="00C40125" w14:paraId="6F5D8D20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C53CE1" w14:textId="39CA518F" w:rsidR="00744F1C" w:rsidRPr="002608CB" w:rsidRDefault="00744F1C" w:rsidP="00091B5E">
            <w:pPr>
              <w:spacing w:line="312" w:lineRule="auto"/>
              <w:rPr>
                <w:rFonts w:ascii="宋体" w:eastAsia="宋体" w:hAnsi="宋体"/>
              </w:rPr>
            </w:pP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3FBD4527" w14:textId="245A5DB9" w:rsidR="00744F1C" w:rsidRPr="00C40125" w:rsidRDefault="00744F1C" w:rsidP="00091B5E">
            <w:pPr>
              <w:spacing w:line="312" w:lineRule="auto"/>
              <w:rPr>
                <w:rFonts w:ascii="宋体" w:eastAsia="宋体" w:hAnsi="宋体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12B299" w14:textId="73F0D425" w:rsidR="00744F1C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75A71B8" w14:textId="79077856" w:rsidR="00744F1C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3C98D63" w14:textId="2EA086D6" w:rsidR="00744F1C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41FE62" w14:textId="5F618280" w:rsidR="00744F1C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8D342" w14:textId="3AD862A2" w:rsidR="00744F1C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</w:t>
            </w:r>
          </w:p>
        </w:tc>
      </w:tr>
      <w:tr w:rsidR="00A15C4D" w:rsidRPr="00C40125" w14:paraId="2BAA0B75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E2A666" w14:textId="7D87653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4516679A" w14:textId="4E42AFCB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睡醒后感觉很疲惫、乏力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9162E7" w14:textId="6F5EDD3A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F8BF73B" w14:textId="2559FC26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987EED" w14:textId="082AFDDF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04A4AE6" w14:textId="745A131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83C9D" w14:textId="3E9BA40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62462314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FBF218" w14:textId="0C8F87DF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2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46836B18" w14:textId="52B0E6FF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浑身的肌肉感到僵硬、酸痛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B0529B" w14:textId="5834B0A2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95DEAD0" w14:textId="786925D1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05F39F" w14:textId="74DCC380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5FEE3B" w14:textId="5444FA03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349C" w14:textId="7538304F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2E9C1EE4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BCB160" w14:textId="795C1FBE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3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5CED740F" w14:textId="2997B7AC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感到焦虑、恐慌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8A4888" w14:textId="301661C8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0D3E29" w14:textId="65B213D7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165994" w14:textId="7BB0054E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773C76" w14:textId="2AC87840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75D1E" w14:textId="67B9ECEA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7A9E581E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59E63F" w14:textId="0F53A33C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4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31E2DB6D" w14:textId="50F91A9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睡觉时磨牙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08A496" w14:textId="31B2FE8D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19EECFA" w14:textId="3ADC414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F60E88" w14:textId="2EC1741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985DD5" w14:textId="4E8FB01C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499D5" w14:textId="7963F18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19391F9E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A76BA3" w14:textId="11B61AC8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5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5CD9260D" w14:textId="3711C3E3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腹泻和/或便秘的问题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95B8C3" w14:textId="27B4814A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7DDC3DE" w14:textId="52D0ADA7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AFE9DF" w14:textId="2AA2BB3B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AC0220" w14:textId="3FF59EED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A77F7" w14:textId="4CDEB16E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2FCE859E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7E9E8E" w14:textId="122E2FE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6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7795833A" w14:textId="66E88DF4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进行日常活动需要别人帮助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D83983" w14:textId="694DC626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B2330BB" w14:textId="67B79ECE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113D1F" w14:textId="0A54407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6270CE" w14:textId="5D3A0A31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E5E90" w14:textId="16A5E866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122B94AA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E8C6EE" w14:textId="10F01160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7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1D246BB5" w14:textId="77CA5338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对亮光很敏感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44D107" w14:textId="75D1486C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13BDF5" w14:textId="78D4605A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6B0D44" w14:textId="06814620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E89217" w14:textId="286BDC9E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602D" w14:textId="4CFB6C92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1D1259F4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F2EA0B" w14:textId="64D757A8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8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7E0968E1" w14:textId="0158D08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体力劳动时很容易累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098B7B" w14:textId="6480E857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B38BE61" w14:textId="405E4080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EC8120" w14:textId="7ADD41BE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22AC6C" w14:textId="15300EA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D988D" w14:textId="6FAF2DF4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7B0898D6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119B83" w14:textId="344AA252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9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1287E16F" w14:textId="17051226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感觉浑身疼痛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E027EF" w14:textId="2E82CB33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F68AFAE" w14:textId="6ABA2A2F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284E00" w14:textId="02F131EF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4531CA" w14:textId="7A153DAA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3D96B" w14:textId="1BEBAA88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5275897D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DC4813" w14:textId="33F6C34F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1</w:t>
            </w:r>
            <w:r w:rsidRPr="00C40125">
              <w:rPr>
                <w:rFonts w:ascii="宋体" w:eastAsia="宋体" w:hAnsi="宋体"/>
              </w:rPr>
              <w:t>0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04C5BDF9" w14:textId="383CA50A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头痛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15AE5C" w14:textId="3AF9F30E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7CEBC0A" w14:textId="21EE3D26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10A373" w14:textId="4BACA53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5B481F" w14:textId="394ACA41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AA2D4" w14:textId="053DFDF4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04791BA2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285E86" w14:textId="13883AF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1</w:t>
            </w:r>
            <w:r w:rsidRPr="00C40125">
              <w:rPr>
                <w:rFonts w:ascii="宋体" w:eastAsia="宋体" w:hAnsi="宋体"/>
              </w:rPr>
              <w:t>1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61BEF38C" w14:textId="3050E52D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感觉膀胱不适和/或排尿时灼痛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923CE4" w14:textId="56E92DA7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636F16A" w14:textId="4A8953CE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D82948" w14:textId="1160F482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B4645A" w14:textId="4F90DD91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ACF8C" w14:textId="0390E250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07696A60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25CD4D" w14:textId="19F987F4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1</w:t>
            </w:r>
            <w:r w:rsidRPr="00C40125">
              <w:rPr>
                <w:rFonts w:ascii="宋体" w:eastAsia="宋体" w:hAnsi="宋体"/>
              </w:rPr>
              <w:t>2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0641C656" w14:textId="0EC742B6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睡眠质量不佳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4629009" w14:textId="6846DA5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43C64FC" w14:textId="0133668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FB0ED5" w14:textId="2BF0BC28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74E1CF" w14:textId="4D6F1B14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7B9A3" w14:textId="3A6EBDB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3DAE03D9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229547" w14:textId="2345FC5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1</w:t>
            </w:r>
            <w:r w:rsidRPr="00C40125">
              <w:rPr>
                <w:rFonts w:ascii="宋体" w:eastAsia="宋体" w:hAnsi="宋体"/>
              </w:rPr>
              <w:t>3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33C5ABAC" w14:textId="6BA6D181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难集中精神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57A819" w14:textId="45713022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AD88CEA" w14:textId="22505E9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0A2D1F0" w14:textId="0049C9AF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5CB15D" w14:textId="29CAF79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D1A13" w14:textId="6A8964D3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16968890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D67778" w14:textId="1ACEC28B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1</w:t>
            </w:r>
            <w:r w:rsidRPr="00C40125">
              <w:rPr>
                <w:rFonts w:ascii="宋体" w:eastAsia="宋体" w:hAnsi="宋体"/>
              </w:rPr>
              <w:t>4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59B2160D" w14:textId="69DF04F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有</w:t>
            </w:r>
            <w:r w:rsidRPr="00C40125">
              <w:rPr>
                <w:rFonts w:ascii="宋体" w:eastAsia="宋体" w:hAnsi="宋体" w:hint="eastAsia"/>
              </w:rPr>
              <w:t>皮肤</w:t>
            </w:r>
            <w:r>
              <w:rPr>
                <w:rFonts w:ascii="宋体" w:eastAsia="宋体" w:hAnsi="宋体" w:hint="eastAsia"/>
              </w:rPr>
              <w:t>问题</w:t>
            </w:r>
            <w:r w:rsidRPr="00C40125">
              <w:rPr>
                <w:rFonts w:ascii="宋体" w:eastAsia="宋体" w:hAnsi="宋体" w:hint="eastAsia"/>
              </w:rPr>
              <w:t>，如干燥脱皮、瘙痒或起疹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04DA4D" w14:textId="33EDDC61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5376CD3" w14:textId="472C3407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56C4F9" w14:textId="05D4D2A1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CF7B12" w14:textId="50A1150C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1299F" w14:textId="4EB14DCB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0B589E5F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01C0F3" w14:textId="62CEDE8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1</w:t>
            </w:r>
            <w:r w:rsidRPr="00C40125">
              <w:rPr>
                <w:rFonts w:ascii="宋体" w:eastAsia="宋体" w:hAnsi="宋体"/>
              </w:rPr>
              <w:t>5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6653EC70" w14:textId="5A6C7966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感到压力时</w:t>
            </w:r>
            <w:r>
              <w:rPr>
                <w:rFonts w:ascii="宋体" w:eastAsia="宋体" w:hAnsi="宋体" w:hint="eastAsia"/>
              </w:rPr>
              <w:t>会加重</w:t>
            </w:r>
            <w:r w:rsidRPr="00C40125">
              <w:rPr>
                <w:rFonts w:ascii="宋体" w:eastAsia="宋体" w:hAnsi="宋体" w:hint="eastAsia"/>
              </w:rPr>
              <w:t>躯体</w:t>
            </w:r>
            <w:r>
              <w:rPr>
                <w:rFonts w:ascii="宋体" w:eastAsia="宋体" w:hAnsi="宋体" w:hint="eastAsia"/>
              </w:rPr>
              <w:t>的</w:t>
            </w:r>
            <w:r w:rsidRPr="00C40125">
              <w:rPr>
                <w:rFonts w:ascii="宋体" w:eastAsia="宋体" w:hAnsi="宋体" w:hint="eastAsia"/>
              </w:rPr>
              <w:t>不适</w:t>
            </w:r>
            <w:r>
              <w:rPr>
                <w:rFonts w:ascii="宋体" w:eastAsia="宋体" w:hAnsi="宋体" w:hint="eastAsia"/>
              </w:rPr>
              <w:t>感</w:t>
            </w:r>
            <w:r w:rsidRPr="00C40125">
              <w:rPr>
                <w:rFonts w:ascii="宋体" w:eastAsia="宋体" w:hAnsi="宋体" w:hint="eastAsia"/>
              </w:rPr>
              <w:t>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A26D70" w14:textId="030235D3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E4D38FB" w14:textId="06D7814D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8FC01D" w14:textId="14880972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C9E497" w14:textId="41DF13CD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33657" w14:textId="26076F50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48A3BAF4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C0522A" w14:textId="6043C08F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1</w:t>
            </w:r>
            <w:r w:rsidRPr="00C40125">
              <w:rPr>
                <w:rFonts w:ascii="宋体" w:eastAsia="宋体" w:hAnsi="宋体"/>
              </w:rPr>
              <w:t>6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2A1D032E" w14:textId="79C76AE7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感到悲伤、抑郁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0FC118" w14:textId="064604F7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56F9734" w14:textId="4739345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08656D" w14:textId="789A122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2807FF" w14:textId="49B71126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7B627" w14:textId="0F19B473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2BECDFDD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47F2BD" w14:textId="5D206362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1</w:t>
            </w:r>
            <w:r w:rsidRPr="00C40125">
              <w:rPr>
                <w:rFonts w:ascii="宋体" w:eastAsia="宋体" w:hAnsi="宋体"/>
              </w:rPr>
              <w:t>7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7F381D2A" w14:textId="65A01643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感觉缺乏活力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C3D2AA" w14:textId="682C6ADA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17587B8" w14:textId="0B0C2D8D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E46E04" w14:textId="6D3C3377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5D76EE" w14:textId="398F53BE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85C61" w14:textId="4A8C6F13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17EEF2B8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54E6F8" w14:textId="6EC862EB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1</w:t>
            </w:r>
            <w:r w:rsidRPr="00C40125">
              <w:rPr>
                <w:rFonts w:ascii="宋体" w:eastAsia="宋体" w:hAnsi="宋体"/>
              </w:rPr>
              <w:t>8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092D8F17" w14:textId="18EFF6AB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感到颈肩部肌肉紧张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D71469" w14:textId="088DF79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D36DCAE" w14:textId="495FD423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BCE591" w14:textId="7C5A27B7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BFA3CD" w14:textId="29B291FD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BA4D2" w14:textId="42977026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55F4D223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E23C02" w14:textId="2C6EB25D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1</w:t>
            </w:r>
            <w:r w:rsidRPr="00C40125">
              <w:rPr>
                <w:rFonts w:ascii="宋体" w:eastAsia="宋体" w:hAnsi="宋体"/>
              </w:rPr>
              <w:t>9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3624F749" w14:textId="2E6C1754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下巴处感到</w:t>
            </w:r>
            <w:r w:rsidRPr="00C40125">
              <w:rPr>
                <w:rFonts w:ascii="宋体" w:eastAsia="宋体" w:hAnsi="宋体" w:hint="eastAsia"/>
              </w:rPr>
              <w:t>疼痛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2F8E33" w14:textId="46B6487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26F1CD6" w14:textId="5A06847F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B1FD35" w14:textId="4715EDBA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4BAE54" w14:textId="2F4DE07F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B785A" w14:textId="59AA3F80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57E227A4" w14:textId="77777777" w:rsidTr="00314081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2E6075" w14:textId="5366683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2</w:t>
            </w:r>
            <w:r w:rsidRPr="00C40125">
              <w:rPr>
                <w:rFonts w:ascii="宋体" w:eastAsia="宋体" w:hAnsi="宋体"/>
              </w:rPr>
              <w:t>0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0A3736E2" w14:textId="51D16E18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闻到一些特殊</w:t>
            </w:r>
            <w:r>
              <w:rPr>
                <w:rFonts w:ascii="宋体" w:eastAsia="宋体" w:hAnsi="宋体" w:hint="eastAsia"/>
              </w:rPr>
              <w:t>的</w:t>
            </w:r>
            <w:r w:rsidRPr="00C40125">
              <w:rPr>
                <w:rFonts w:ascii="宋体" w:eastAsia="宋体" w:hAnsi="宋体" w:hint="eastAsia"/>
              </w:rPr>
              <w:t>气味</w:t>
            </w:r>
            <w:r>
              <w:rPr>
                <w:rFonts w:ascii="宋体" w:eastAsia="宋体" w:hAnsi="宋体" w:hint="eastAsia"/>
              </w:rPr>
              <w:t>时</w:t>
            </w:r>
            <w:r w:rsidRPr="00C40125">
              <w:rPr>
                <w:rFonts w:ascii="宋体" w:eastAsia="宋体" w:hAnsi="宋体" w:hint="eastAsia"/>
              </w:rPr>
              <w:t>，如香水，感到头晕、恶心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12F6E" w14:textId="735309C2" w:rsidR="00A15C4D" w:rsidRPr="00C40125" w:rsidRDefault="00A15C4D" w:rsidP="00091B5E">
            <w:pPr>
              <w:spacing w:line="312" w:lineRule="auto"/>
              <w:jc w:val="center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552B1" w14:textId="53AA45C5" w:rsidR="00A15C4D" w:rsidRPr="00C40125" w:rsidRDefault="00A15C4D" w:rsidP="00091B5E">
            <w:pPr>
              <w:spacing w:line="312" w:lineRule="auto"/>
              <w:jc w:val="center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2584D" w14:textId="46437ECB" w:rsidR="00A15C4D" w:rsidRPr="00C40125" w:rsidRDefault="00A15C4D" w:rsidP="00091B5E">
            <w:pPr>
              <w:spacing w:line="312" w:lineRule="auto"/>
              <w:jc w:val="center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24016" w14:textId="2663FEA0" w:rsidR="00A15C4D" w:rsidRPr="00C40125" w:rsidRDefault="00A15C4D" w:rsidP="00091B5E">
            <w:pPr>
              <w:spacing w:line="312" w:lineRule="auto"/>
              <w:jc w:val="center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17C16" w14:textId="652C0189" w:rsidR="00A15C4D" w:rsidRPr="00C40125" w:rsidRDefault="00A15C4D" w:rsidP="00091B5E">
            <w:pPr>
              <w:spacing w:line="312" w:lineRule="auto"/>
              <w:jc w:val="center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169792A9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179BA4" w14:textId="37F819FC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2</w:t>
            </w:r>
            <w:r w:rsidRPr="00C40125">
              <w:rPr>
                <w:rFonts w:ascii="宋体" w:eastAsia="宋体" w:hAnsi="宋体"/>
              </w:rPr>
              <w:t>1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16BAACFC" w14:textId="4AF4E098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尿频的问题</w:t>
            </w:r>
            <w:r>
              <w:rPr>
                <w:rFonts w:ascii="宋体" w:eastAsia="宋体" w:hAnsi="宋体" w:hint="eastAsia"/>
              </w:rPr>
              <w:t>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8B0130" w14:textId="6652C344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9B94668" w14:textId="1019FB78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CEF7EB" w14:textId="4FD0F66C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09E131" w14:textId="1E8A602F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0E115" w14:textId="3D98A17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1DBB88A7" w14:textId="77777777" w:rsidTr="00314081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E2216E" w14:textId="406F8FC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2</w:t>
            </w:r>
            <w:r w:rsidRPr="00C40125">
              <w:rPr>
                <w:rFonts w:ascii="宋体" w:eastAsia="宋体" w:hAnsi="宋体"/>
              </w:rPr>
              <w:t>2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3129501B" w14:textId="26204B5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050D8E">
              <w:rPr>
                <w:rFonts w:ascii="宋体" w:eastAsia="宋体" w:hAnsi="宋体"/>
              </w:rPr>
              <w:t>夜间</w:t>
            </w:r>
            <w:r>
              <w:rPr>
                <w:rFonts w:ascii="宋体" w:eastAsia="宋体" w:hAnsi="宋体" w:hint="eastAsia"/>
              </w:rPr>
              <w:t>入睡</w:t>
            </w:r>
            <w:r w:rsidRPr="00050D8E">
              <w:rPr>
                <w:rFonts w:ascii="宋体" w:eastAsia="宋体" w:hAnsi="宋体"/>
              </w:rPr>
              <w:t>时，下肢</w:t>
            </w:r>
            <w:r>
              <w:rPr>
                <w:rFonts w:ascii="宋体" w:eastAsia="宋体" w:hAnsi="宋体" w:hint="eastAsia"/>
              </w:rPr>
              <w:t>感到难以名状的不适感</w:t>
            </w:r>
            <w:r w:rsidRPr="00050D8E">
              <w:rPr>
                <w:rFonts w:ascii="宋体" w:eastAsia="宋体" w:hAnsi="宋体"/>
              </w:rPr>
              <w:t>，</w:t>
            </w:r>
            <w:r>
              <w:rPr>
                <w:rFonts w:ascii="宋体" w:eastAsia="宋体" w:hAnsi="宋体" w:hint="eastAsia"/>
              </w:rPr>
              <w:t>需要不停的活动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2D8CE" w14:textId="237773DA" w:rsidR="00A15C4D" w:rsidRPr="00C40125" w:rsidRDefault="00A15C4D" w:rsidP="00091B5E">
            <w:pPr>
              <w:spacing w:line="312" w:lineRule="auto"/>
              <w:jc w:val="center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404C5" w14:textId="38A44451" w:rsidR="00A15C4D" w:rsidRPr="00C40125" w:rsidRDefault="00A15C4D" w:rsidP="00091B5E">
            <w:pPr>
              <w:spacing w:line="312" w:lineRule="auto"/>
              <w:jc w:val="center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7BA4D" w14:textId="10DDB444" w:rsidR="00A15C4D" w:rsidRPr="00C40125" w:rsidRDefault="00A15C4D" w:rsidP="00091B5E">
            <w:pPr>
              <w:spacing w:line="312" w:lineRule="auto"/>
              <w:jc w:val="center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319C6" w14:textId="24594A34" w:rsidR="00A15C4D" w:rsidRPr="00C40125" w:rsidRDefault="00A15C4D" w:rsidP="00091B5E">
            <w:pPr>
              <w:spacing w:line="312" w:lineRule="auto"/>
              <w:jc w:val="center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0C03B" w14:textId="10807AE5" w:rsidR="00A15C4D" w:rsidRPr="00C40125" w:rsidRDefault="00A15C4D" w:rsidP="00091B5E">
            <w:pPr>
              <w:spacing w:line="312" w:lineRule="auto"/>
              <w:jc w:val="center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550E225F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7633C1" w14:textId="68DF104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2</w:t>
            </w:r>
            <w:r w:rsidRPr="00C40125">
              <w:rPr>
                <w:rFonts w:ascii="宋体" w:eastAsia="宋体" w:hAnsi="宋体"/>
              </w:rPr>
              <w:t>3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57AC38B8" w14:textId="476B3383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记忆力变差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08E13C" w14:textId="2BF75A0A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0B56DF9" w14:textId="4B4609F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48C59F" w14:textId="58F97537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D22847" w14:textId="75129E10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FD227" w14:textId="6646B8E8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50C1E990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497F30" w14:textId="03551166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2</w:t>
            </w:r>
            <w:r w:rsidRPr="00C40125">
              <w:rPr>
                <w:rFonts w:ascii="宋体" w:eastAsia="宋体" w:hAnsi="宋体"/>
              </w:rPr>
              <w:t>4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10A124C4" w14:textId="6A8A6828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小时候受过创伤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0C1BE4" w14:textId="4230881A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896C582" w14:textId="5AE235E5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23D13C" w14:textId="333A73F9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1ECFCD" w14:textId="647FF2DE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6BF9E" w14:textId="1B951F91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2FC123C2" w14:textId="77777777" w:rsidTr="00050D8E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2A18FF" w14:textId="37B1A512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2</w:t>
            </w:r>
            <w:r w:rsidRPr="00C40125">
              <w:rPr>
                <w:rFonts w:ascii="宋体" w:eastAsia="宋体" w:hAnsi="宋体"/>
              </w:rPr>
              <w:t>5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7C0DC6C0" w14:textId="0482BA31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骨盆部位感到疼痛</w:t>
            </w:r>
            <w:r>
              <w:rPr>
                <w:rFonts w:ascii="宋体" w:eastAsia="宋体" w:hAnsi="宋体" w:hint="eastAsia"/>
              </w:rPr>
              <w:t>。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8EA4F8" w14:textId="42E8CD40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65B8340" w14:textId="7816E657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很少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C72131" w14:textId="218F8C7F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有时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5120DB" w14:textId="1B0DA567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经常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6330D" w14:textId="758F1BE8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总是</w:t>
            </w:r>
          </w:p>
        </w:tc>
      </w:tr>
      <w:tr w:rsidR="00A15C4D" w:rsidRPr="00C40125" w14:paraId="0E8F1AE3" w14:textId="77777777" w:rsidTr="00C40125">
        <w:tc>
          <w:tcPr>
            <w:tcW w:w="6941" w:type="dxa"/>
            <w:gridSpan w:val="5"/>
            <w:tcBorders>
              <w:right w:val="single" w:sz="4" w:space="0" w:color="auto"/>
            </w:tcBorders>
          </w:tcPr>
          <w:p w14:paraId="150FD83A" w14:textId="4C228007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0F9E3" w14:textId="236279A2" w:rsidR="00A15C4D" w:rsidRPr="00C40125" w:rsidRDefault="00A15C4D" w:rsidP="00091B5E">
            <w:pPr>
              <w:spacing w:line="312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总分=</w:t>
            </w:r>
          </w:p>
        </w:tc>
      </w:tr>
    </w:tbl>
    <w:p w14:paraId="6EC16129" w14:textId="2BF68911" w:rsidR="00744F1C" w:rsidRDefault="00744F1C" w:rsidP="00091B5E">
      <w:pPr>
        <w:spacing w:line="312" w:lineRule="auto"/>
        <w:rPr>
          <w:rFonts w:ascii="宋体" w:eastAsia="宋体" w:hAnsi="宋体"/>
        </w:rPr>
      </w:pPr>
    </w:p>
    <w:p w14:paraId="094B531D" w14:textId="41F62B65" w:rsidR="002608CB" w:rsidRPr="002608CB" w:rsidRDefault="003B5CF1" w:rsidP="002608CB">
      <w:pPr>
        <w:ind w:firstLineChars="200" w:firstLine="5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implified </w:t>
      </w:r>
      <w:r w:rsidR="002608CB" w:rsidRPr="002608CB">
        <w:rPr>
          <w:rFonts w:ascii="Times New Roman" w:hAnsi="Times New Roman" w:cs="Times New Roman"/>
          <w:b/>
          <w:bCs/>
          <w:sz w:val="28"/>
          <w:szCs w:val="28"/>
        </w:rPr>
        <w:t>Chinese version of the Central Sensitization Inventory</w:t>
      </w:r>
    </w:p>
    <w:p w14:paraId="29C02992" w14:textId="51EFC7E0" w:rsidR="002608CB" w:rsidRDefault="002608CB" w:rsidP="002608CB">
      <w:pPr>
        <w:jc w:val="center"/>
        <w:rPr>
          <w:rFonts w:ascii="宋体" w:eastAsia="宋体" w:hAnsi="宋体"/>
          <w:b/>
          <w:bCs/>
          <w:sz w:val="22"/>
          <w:szCs w:val="24"/>
        </w:rPr>
      </w:pPr>
      <w:r>
        <w:rPr>
          <w:rFonts w:ascii="宋体" w:eastAsia="宋体" w:hAnsi="宋体" w:hint="eastAsia"/>
          <w:b/>
          <w:bCs/>
          <w:sz w:val="22"/>
          <w:szCs w:val="24"/>
        </w:rPr>
        <w:t>(</w:t>
      </w:r>
      <w:r>
        <w:rPr>
          <w:rFonts w:ascii="宋体" w:eastAsia="宋体" w:hAnsi="宋体"/>
          <w:b/>
          <w:bCs/>
          <w:sz w:val="22"/>
          <w:szCs w:val="24"/>
        </w:rPr>
        <w:t xml:space="preserve">Part B: </w:t>
      </w:r>
      <w:r w:rsidRPr="002F10A7">
        <w:rPr>
          <w:rFonts w:ascii="Times New Roman" w:eastAsia="宋体" w:hAnsi="Times New Roman" w:cs="Times New Roman"/>
          <w:sz w:val="24"/>
          <w:szCs w:val="24"/>
        </w:rPr>
        <w:t>10 central sensitivity syndromes related diagnoses</w:t>
      </w:r>
      <w:r>
        <w:rPr>
          <w:rFonts w:ascii="宋体" w:eastAsia="宋体" w:hAnsi="宋体"/>
          <w:b/>
          <w:bCs/>
          <w:sz w:val="22"/>
          <w:szCs w:val="24"/>
        </w:rPr>
        <w:t>)</w:t>
      </w:r>
    </w:p>
    <w:p w14:paraId="7818CCF8" w14:textId="77777777" w:rsidR="002608CB" w:rsidRDefault="002608CB" w:rsidP="002608CB">
      <w:pPr>
        <w:jc w:val="center"/>
        <w:rPr>
          <w:rFonts w:ascii="宋体" w:eastAsia="宋体" w:hAnsi="宋体"/>
          <w:b/>
          <w:bCs/>
          <w:sz w:val="22"/>
          <w:szCs w:val="24"/>
        </w:rPr>
      </w:pPr>
    </w:p>
    <w:p w14:paraId="73DC374B" w14:textId="77777777" w:rsidR="002608CB" w:rsidRDefault="002608CB" w:rsidP="002608CB">
      <w:pPr>
        <w:rPr>
          <w:rFonts w:ascii="宋体" w:eastAsia="宋体" w:hAnsi="宋体"/>
          <w:b/>
          <w:bCs/>
          <w:sz w:val="22"/>
          <w:szCs w:val="24"/>
        </w:rPr>
      </w:pPr>
      <w:r>
        <w:rPr>
          <w:rFonts w:ascii="宋体" w:eastAsia="宋体" w:hAnsi="宋体" w:hint="eastAsia"/>
          <w:b/>
          <w:bCs/>
          <w:sz w:val="22"/>
          <w:szCs w:val="24"/>
        </w:rPr>
        <w:t>您是否被医生诊断为患有下列疾病？请对应做好标记，曾被诊断的话请注明诊断时间。</w: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"/>
        <w:gridCol w:w="3588"/>
        <w:gridCol w:w="1134"/>
        <w:gridCol w:w="1134"/>
        <w:gridCol w:w="1838"/>
      </w:tblGrid>
      <w:tr w:rsidR="006E39DF" w:rsidRPr="00C40125" w14:paraId="2E0E48BC" w14:textId="77777777" w:rsidTr="006E39DF">
        <w:trPr>
          <w:trHeight w:val="337"/>
        </w:trPr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14:paraId="5C294E14" w14:textId="77777777" w:rsidR="006E39DF" w:rsidRDefault="006E39DF" w:rsidP="00091B5E">
            <w:pPr>
              <w:spacing w:line="480" w:lineRule="auto"/>
              <w:jc w:val="center"/>
              <w:rPr>
                <w:rFonts w:ascii="宋体" w:eastAsia="宋体" w:hAnsi="宋体"/>
              </w:rPr>
            </w:pPr>
          </w:p>
        </w:tc>
        <w:tc>
          <w:tcPr>
            <w:tcW w:w="3588" w:type="dxa"/>
            <w:tcBorders>
              <w:bottom w:val="single" w:sz="4" w:space="0" w:color="auto"/>
            </w:tcBorders>
            <w:vAlign w:val="center"/>
          </w:tcPr>
          <w:p w14:paraId="37A549B4" w14:textId="77777777" w:rsidR="006E39DF" w:rsidRDefault="006E39DF" w:rsidP="00091B5E">
            <w:pPr>
              <w:spacing w:line="480" w:lineRule="auto"/>
              <w:jc w:val="center"/>
              <w:rPr>
                <w:rFonts w:ascii="宋体" w:eastAsia="宋体" w:hAnsi="宋体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096292" w14:textId="3E1E5E71" w:rsidR="006E39DF" w:rsidRPr="00C40125" w:rsidRDefault="00282AAF" w:rsidP="00091B5E">
            <w:pPr>
              <w:spacing w:line="480" w:lineRule="auto"/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否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174F43" w14:textId="04EAADB5" w:rsidR="006E39DF" w:rsidRPr="00C40125" w:rsidRDefault="00282AAF" w:rsidP="00091B5E">
            <w:pPr>
              <w:spacing w:line="480" w:lineRule="auto"/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是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2348771D" w14:textId="5949F8A6" w:rsidR="006E39DF" w:rsidRPr="00C40125" w:rsidRDefault="006E39DF" w:rsidP="00091B5E">
            <w:pPr>
              <w:spacing w:line="480" w:lineRule="auto"/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诊断时间</w:t>
            </w:r>
          </w:p>
        </w:tc>
      </w:tr>
      <w:tr w:rsidR="003714FA" w:rsidRPr="00C40125" w14:paraId="74B57835" w14:textId="77777777" w:rsidTr="006E39DF">
        <w:trPr>
          <w:trHeight w:val="33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48E20" w14:textId="70D181A9" w:rsidR="003714FA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D6B6B" w14:textId="7DEAE7E6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不</w:t>
            </w:r>
            <w:r w:rsidR="002608CB">
              <w:rPr>
                <w:rFonts w:ascii="宋体" w:eastAsia="宋体" w:hAnsi="宋体" w:hint="eastAsia"/>
              </w:rPr>
              <w:t>宁</w:t>
            </w:r>
            <w:r>
              <w:rPr>
                <w:rFonts w:ascii="宋体" w:eastAsia="宋体" w:hAnsi="宋体" w:hint="eastAsia"/>
              </w:rPr>
              <w:t>腿综合征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EC336" w14:textId="7777777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3B235" w14:textId="7777777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84897" w14:textId="7777777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</w:tr>
      <w:tr w:rsidR="003714FA" w:rsidRPr="00C40125" w14:paraId="72F131E7" w14:textId="77777777" w:rsidTr="006E39DF">
        <w:trPr>
          <w:trHeight w:val="33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D980" w14:textId="7777777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2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EDB8B" w14:textId="645A8EE2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慢性疲劳综合征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016E" w14:textId="3B0173EB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0D2DF" w14:textId="6EE75053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7CDE" w14:textId="2EE3A96C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</w:tr>
      <w:tr w:rsidR="003714FA" w:rsidRPr="00C40125" w14:paraId="64D89831" w14:textId="77777777" w:rsidTr="006E39DF">
        <w:trPr>
          <w:trHeight w:val="348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4626E" w14:textId="7777777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3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0E502" w14:textId="7B3AD5F9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纤维肌痛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9B527" w14:textId="03473D9D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755B7" w14:textId="4F04B958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FF7F7" w14:textId="41C8CA46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</w:tr>
      <w:tr w:rsidR="003714FA" w:rsidRPr="00C40125" w14:paraId="6090429F" w14:textId="77777777" w:rsidTr="006E39DF">
        <w:trPr>
          <w:trHeight w:val="33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38B5B" w14:textId="7777777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4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6100D" w14:textId="2CCD9F6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 w:rsidRPr="003714FA">
              <w:rPr>
                <w:rFonts w:ascii="宋体" w:eastAsia="宋体" w:hAnsi="宋体"/>
              </w:rPr>
              <w:t>颞下颌关节紊乱</w:t>
            </w:r>
            <w:r w:rsidR="006E39DF">
              <w:rPr>
                <w:rFonts w:ascii="宋体" w:eastAsia="宋体" w:hAnsi="宋体" w:hint="eastAsia"/>
              </w:rPr>
              <w:t>综合征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BFD82" w14:textId="537B416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937A0" w14:textId="052E1228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7AEF9" w14:textId="5F135EF0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</w:tr>
      <w:tr w:rsidR="003714FA" w:rsidRPr="00C40125" w14:paraId="78CFFC47" w14:textId="77777777" w:rsidTr="006E39DF">
        <w:trPr>
          <w:trHeight w:val="33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C87F" w14:textId="7777777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5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077D7" w14:textId="30377B4F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偏头痛或紧张性头痛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56C6B" w14:textId="3993863D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CF281" w14:textId="302FEC93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00A18" w14:textId="3A88E116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</w:tr>
      <w:tr w:rsidR="003714FA" w:rsidRPr="00C40125" w14:paraId="118E0453" w14:textId="77777777" w:rsidTr="006E39DF">
        <w:trPr>
          <w:trHeight w:val="33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E2D85" w14:textId="7777777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6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53FB9" w14:textId="3FFE3643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 w:rsidRPr="003714FA">
              <w:rPr>
                <w:rFonts w:ascii="宋体" w:eastAsia="宋体" w:hAnsi="宋体"/>
              </w:rPr>
              <w:t>肠易激综合征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5F41C" w14:textId="567D8FB6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2B6E7" w14:textId="4EA2CC1F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FA8DD" w14:textId="6B91ACE5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</w:tr>
      <w:tr w:rsidR="003714FA" w:rsidRPr="00C40125" w14:paraId="0B382D2D" w14:textId="77777777" w:rsidTr="006E39DF">
        <w:trPr>
          <w:trHeight w:val="33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960F" w14:textId="7777777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7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16FE0" w14:textId="13258662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 w:rsidRPr="003714FA">
              <w:rPr>
                <w:rFonts w:ascii="宋体" w:eastAsia="宋体" w:hAnsi="宋体"/>
              </w:rPr>
              <w:t>化学物质敏感综合症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83576" w14:textId="40EBF44A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7F3E4" w14:textId="3A8CA6E8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44DC4" w14:textId="29FF19C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</w:tr>
      <w:tr w:rsidR="003714FA" w:rsidRPr="00C40125" w14:paraId="71D82C8E" w14:textId="77777777" w:rsidTr="006E39DF">
        <w:trPr>
          <w:trHeight w:val="348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9CA14" w14:textId="7777777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8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A139E" w14:textId="204B95DE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颈部损伤（包括扭伤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56044" w14:textId="644C364E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B1147" w14:textId="367FEA4C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2C54E" w14:textId="370784D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</w:tr>
      <w:tr w:rsidR="003714FA" w:rsidRPr="00C40125" w14:paraId="4DE37513" w14:textId="77777777" w:rsidTr="006E39DF">
        <w:trPr>
          <w:trHeight w:val="33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24105" w14:textId="7777777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9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12FD" w14:textId="55E88A86" w:rsidR="003714FA" w:rsidRPr="00C40125" w:rsidRDefault="006E39DF" w:rsidP="00091B5E">
            <w:pPr>
              <w:spacing w:line="480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焦虑或恐慌发作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D6C5C" w14:textId="7AA7181B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31236" w14:textId="68C8CE81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E8725" w14:textId="5ACC403A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</w:tr>
      <w:tr w:rsidR="003714FA" w:rsidRPr="00C40125" w14:paraId="291294C5" w14:textId="77777777" w:rsidTr="006E39DF">
        <w:trPr>
          <w:trHeight w:val="337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438E" w14:textId="77777777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  <w:r w:rsidRPr="00C40125">
              <w:rPr>
                <w:rFonts w:ascii="宋体" w:eastAsia="宋体" w:hAnsi="宋体" w:hint="eastAsia"/>
              </w:rPr>
              <w:t>1</w:t>
            </w:r>
            <w:r w:rsidRPr="00C40125">
              <w:rPr>
                <w:rFonts w:ascii="宋体" w:eastAsia="宋体" w:hAnsi="宋体"/>
              </w:rPr>
              <w:t>0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F5669" w14:textId="73069749" w:rsidR="003714FA" w:rsidRPr="00C40125" w:rsidRDefault="006E39DF" w:rsidP="00091B5E">
            <w:pPr>
              <w:spacing w:line="480" w:lineRule="auto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抑郁症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081AD" w14:textId="5DB0F794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B892A" w14:textId="08F943F6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9D664" w14:textId="7754BD90" w:rsidR="003714FA" w:rsidRPr="00C40125" w:rsidRDefault="003714FA" w:rsidP="00091B5E">
            <w:pPr>
              <w:spacing w:line="480" w:lineRule="auto"/>
              <w:rPr>
                <w:rFonts w:ascii="宋体" w:eastAsia="宋体" w:hAnsi="宋体"/>
              </w:rPr>
            </w:pPr>
          </w:p>
        </w:tc>
      </w:tr>
    </w:tbl>
    <w:p w14:paraId="12D024E4" w14:textId="77777777" w:rsidR="00314081" w:rsidRPr="00314081" w:rsidRDefault="00314081" w:rsidP="00091B5E">
      <w:pPr>
        <w:spacing w:line="480" w:lineRule="auto"/>
        <w:rPr>
          <w:rFonts w:ascii="宋体" w:eastAsia="宋体" w:hAnsi="宋体"/>
        </w:rPr>
      </w:pPr>
    </w:p>
    <w:sectPr w:rsidR="00314081" w:rsidRPr="00314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CA88B" w14:textId="77777777" w:rsidR="00164DF0" w:rsidRDefault="00164DF0" w:rsidP="00A15C4D">
      <w:r>
        <w:separator/>
      </w:r>
    </w:p>
  </w:endnote>
  <w:endnote w:type="continuationSeparator" w:id="0">
    <w:p w14:paraId="70B8A844" w14:textId="77777777" w:rsidR="00164DF0" w:rsidRDefault="00164DF0" w:rsidP="00A15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DF685" w14:textId="77777777" w:rsidR="00164DF0" w:rsidRDefault="00164DF0" w:rsidP="00A15C4D">
      <w:r>
        <w:separator/>
      </w:r>
    </w:p>
  </w:footnote>
  <w:footnote w:type="continuationSeparator" w:id="0">
    <w:p w14:paraId="1602A996" w14:textId="77777777" w:rsidR="00164DF0" w:rsidRDefault="00164DF0" w:rsidP="00A15C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FF1"/>
    <w:rsid w:val="00050D8E"/>
    <w:rsid w:val="00091B5E"/>
    <w:rsid w:val="000F14C8"/>
    <w:rsid w:val="00164DF0"/>
    <w:rsid w:val="002608CB"/>
    <w:rsid w:val="002737E9"/>
    <w:rsid w:val="00282AAF"/>
    <w:rsid w:val="00314081"/>
    <w:rsid w:val="003714FA"/>
    <w:rsid w:val="003B5CF1"/>
    <w:rsid w:val="00434FF1"/>
    <w:rsid w:val="00474902"/>
    <w:rsid w:val="004A0851"/>
    <w:rsid w:val="006E39DF"/>
    <w:rsid w:val="00744F1C"/>
    <w:rsid w:val="00843BA0"/>
    <w:rsid w:val="009E137F"/>
    <w:rsid w:val="009E4353"/>
    <w:rsid w:val="00A15C4D"/>
    <w:rsid w:val="00A8083B"/>
    <w:rsid w:val="00C15EF1"/>
    <w:rsid w:val="00C40125"/>
    <w:rsid w:val="00D079AE"/>
    <w:rsid w:val="00DE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CE4A6"/>
  <w15:chartTrackingRefBased/>
  <w15:docId w15:val="{BEAA478E-3823-4300-9ED6-740C87F14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4F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5C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5C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5C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5C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Willson</dc:creator>
  <cp:keywords/>
  <dc:description/>
  <cp:lastModifiedBy>徐 超</cp:lastModifiedBy>
  <cp:revision>7</cp:revision>
  <dcterms:created xsi:type="dcterms:W3CDTF">2021-12-07T02:20:00Z</dcterms:created>
  <dcterms:modified xsi:type="dcterms:W3CDTF">2023-10-27T17:50:00Z</dcterms:modified>
</cp:coreProperties>
</file>